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A5C" w:rsidRDefault="00971A5C" w:rsidP="00971A5C">
      <w:pPr>
        <w:spacing w:after="200"/>
      </w:pPr>
    </w:p>
    <w:p w:rsidR="00971A5C" w:rsidRPr="007B344E" w:rsidRDefault="00971A5C" w:rsidP="00971A5C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Supp. Table 1</w:t>
      </w:r>
      <w:r w:rsidRPr="007B344E">
        <w:rPr>
          <w:rFonts w:cstheme="minorHAnsi"/>
          <w:b/>
          <w:bCs/>
        </w:rPr>
        <w:t xml:space="preserve">. Mental health outcomes stratified according to combined </w:t>
      </w:r>
      <w:r>
        <w:rPr>
          <w:rFonts w:cstheme="minorHAnsi"/>
          <w:b/>
          <w:bCs/>
        </w:rPr>
        <w:t>motherhood</w:t>
      </w:r>
      <w:r w:rsidRPr="007B344E">
        <w:rPr>
          <w:rFonts w:cstheme="minorHAnsi"/>
          <w:b/>
          <w:bCs/>
        </w:rPr>
        <w:t xml:space="preserve"> and HIV </w:t>
      </w:r>
      <w:r>
        <w:rPr>
          <w:rFonts w:cstheme="minorHAnsi"/>
          <w:b/>
          <w:bCs/>
        </w:rPr>
        <w:t>status</w:t>
      </w:r>
    </w:p>
    <w:p w:rsidR="00971A5C" w:rsidRPr="007B344E" w:rsidRDefault="00971A5C" w:rsidP="00971A5C">
      <w:pPr>
        <w:spacing w:after="0"/>
        <w:rPr>
          <w:rFonts w:cstheme="minorHAnsi"/>
          <w:b/>
          <w:bCs/>
        </w:rPr>
      </w:pPr>
    </w:p>
    <w:tbl>
      <w:tblPr>
        <w:tblStyle w:val="TableGrid"/>
        <w:tblW w:w="12900" w:type="dxa"/>
        <w:tblInd w:w="-5" w:type="dxa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380"/>
        <w:gridCol w:w="1470"/>
        <w:gridCol w:w="1696"/>
        <w:gridCol w:w="1833"/>
      </w:tblGrid>
      <w:tr w:rsidR="00971A5C" w:rsidRPr="007B344E" w:rsidTr="00AA4599">
        <w:trPr>
          <w:trHeight w:val="113"/>
        </w:trPr>
        <w:tc>
          <w:tcPr>
            <w:tcW w:w="3402" w:type="dxa"/>
            <w:vMerge w:val="restart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bookmarkStart w:id="0" w:name="_Hlk65684652"/>
            <w:r w:rsidRPr="007B344E">
              <w:rPr>
                <w:rFonts w:cstheme="minorHAnsi"/>
                <w:b/>
                <w:sz w:val="18"/>
                <w:szCs w:val="18"/>
              </w:rPr>
              <w:t>Mental health outcomes</w:t>
            </w:r>
          </w:p>
        </w:tc>
        <w:tc>
          <w:tcPr>
            <w:tcW w:w="7665" w:type="dxa"/>
            <w:gridSpan w:val="5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 w:rsidRPr="007B344E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1833" w:type="dxa"/>
            <w:vMerge w:val="restart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 w:rsidRPr="007B344E">
              <w:rPr>
                <w:rFonts w:cstheme="minorHAnsi"/>
                <w:b/>
                <w:sz w:val="18"/>
                <w:szCs w:val="18"/>
              </w:rPr>
              <w:t>X</w:t>
            </w:r>
            <w:r w:rsidRPr="007B344E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7B344E">
              <w:rPr>
                <w:rFonts w:cstheme="minorHAnsi"/>
                <w:b/>
                <w:sz w:val="18"/>
                <w:szCs w:val="18"/>
              </w:rPr>
              <w:t>, p-value</w:t>
            </w:r>
          </w:p>
        </w:tc>
      </w:tr>
      <w:tr w:rsidR="00971A5C" w:rsidRPr="007B344E" w:rsidTr="00AA4599">
        <w:trPr>
          <w:trHeight w:val="113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 w:rsidRPr="007B344E">
              <w:rPr>
                <w:rFonts w:cstheme="minorHAnsi"/>
                <w:b/>
                <w:sz w:val="18"/>
                <w:szCs w:val="18"/>
              </w:rPr>
              <w:t>Total sample (n=7</w:t>
            </w:r>
            <w:r>
              <w:rPr>
                <w:rFonts w:cstheme="minorHAnsi"/>
                <w:b/>
                <w:sz w:val="18"/>
                <w:szCs w:val="18"/>
              </w:rPr>
              <w:t>23</w:t>
            </w:r>
            <w:r w:rsidRPr="007B344E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No HIV &amp; never pregnant </w:t>
            </w:r>
            <w:r w:rsidRPr="007B344E">
              <w:rPr>
                <w:rFonts w:cstheme="minorHAnsi"/>
                <w:b/>
                <w:sz w:val="18"/>
                <w:szCs w:val="18"/>
              </w:rPr>
              <w:t>(n=164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HIV &amp; motherhood</w:t>
            </w:r>
            <w:r w:rsidRPr="007B344E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49</w:t>
            </w:r>
            <w:r w:rsidRPr="007B344E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V &amp; never pregnant</w:t>
            </w:r>
            <w:r w:rsidRPr="007B344E">
              <w:rPr>
                <w:rFonts w:cstheme="minorHAnsi"/>
                <w:b/>
                <w:sz w:val="18"/>
                <w:szCs w:val="18"/>
              </w:rPr>
              <w:t>(n=449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HIV &amp; motherhood </w:t>
            </w:r>
            <w:r w:rsidRPr="007B344E"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61</w:t>
            </w:r>
            <w:r w:rsidRPr="007B344E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833" w:type="dxa"/>
            <w:vMerge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971A5C" w:rsidRPr="007B344E" w:rsidTr="00AA4599">
        <w:trPr>
          <w:trHeight w:val="113"/>
        </w:trPr>
        <w:tc>
          <w:tcPr>
            <w:tcW w:w="3402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bCs/>
                <w:sz w:val="18"/>
                <w:szCs w:val="18"/>
              </w:rPr>
            </w:pPr>
            <w:r w:rsidRPr="007B344E">
              <w:rPr>
                <w:rFonts w:cstheme="minorHAnsi"/>
                <w:bCs/>
                <w:sz w:val="18"/>
                <w:szCs w:val="18"/>
              </w:rPr>
              <w:t>Any common mental disorder</w:t>
            </w:r>
          </w:p>
        </w:tc>
        <w:tc>
          <w:tcPr>
            <w:tcW w:w="156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 (10.9%)</w:t>
            </w:r>
          </w:p>
        </w:tc>
        <w:tc>
          <w:tcPr>
            <w:tcW w:w="1559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12.8%)</w:t>
            </w:r>
          </w:p>
        </w:tc>
        <w:tc>
          <w:tcPr>
            <w:tcW w:w="138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12.2%)</w:t>
            </w:r>
          </w:p>
        </w:tc>
        <w:tc>
          <w:tcPr>
            <w:tcW w:w="147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 (8.5%)</w:t>
            </w:r>
          </w:p>
        </w:tc>
        <w:tc>
          <w:tcPr>
            <w:tcW w:w="1696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23.0%)</w:t>
            </w:r>
          </w:p>
        </w:tc>
        <w:tc>
          <w:tcPr>
            <w:tcW w:w="1833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2.54, 0.006</w:t>
            </w:r>
          </w:p>
        </w:tc>
      </w:tr>
      <w:tr w:rsidR="00971A5C" w:rsidRPr="007B344E" w:rsidTr="00AA4599">
        <w:trPr>
          <w:trHeight w:val="11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Cs/>
                <w:sz w:val="18"/>
                <w:szCs w:val="18"/>
              </w:rPr>
            </w:pPr>
            <w:r w:rsidRPr="007B344E">
              <w:rPr>
                <w:rFonts w:cstheme="minorHAnsi"/>
                <w:bCs/>
                <w:sz w:val="18"/>
                <w:szCs w:val="18"/>
              </w:rPr>
              <w:t>Any mental health comorbidit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2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2.4%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8.2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1.6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8.2%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4.49, 0.002</w:t>
            </w:r>
          </w:p>
        </w:tc>
      </w:tr>
      <w:tr w:rsidR="00971A5C" w:rsidRPr="007B344E" w:rsidTr="00AA4599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 w:rsidRPr="007B344E">
              <w:rPr>
                <w:rFonts w:cstheme="minorHAnsi"/>
                <w:bCs/>
                <w:sz w:val="18"/>
                <w:szCs w:val="18"/>
              </w:rPr>
              <w:t xml:space="preserve">Depressive symptoms </w:t>
            </w:r>
            <w:r>
              <w:rPr>
                <w:rFonts w:cstheme="minorHAnsi"/>
                <w:bCs/>
                <w:sz w:val="18"/>
                <w:szCs w:val="18"/>
              </w:rPr>
              <w:t>(</w:t>
            </w:r>
            <w:r w:rsidRPr="007B344E">
              <w:rPr>
                <w:rFonts w:cstheme="minorHAnsi"/>
                <w:bCs/>
                <w:sz w:val="18"/>
                <w:szCs w:val="18"/>
              </w:rPr>
              <w:t>above cut-off [≥3]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 (6.9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7.9%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8.2%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(5.1%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16.4%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1.13, 0.01</w:t>
            </w:r>
          </w:p>
        </w:tc>
      </w:tr>
      <w:tr w:rsidR="00971A5C" w:rsidRPr="007B344E" w:rsidTr="00AA4599">
        <w:trPr>
          <w:trHeight w:val="113"/>
        </w:trPr>
        <w:tc>
          <w:tcPr>
            <w:tcW w:w="3402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 w:rsidRPr="007B344E">
              <w:rPr>
                <w:rFonts w:cstheme="minorHAnsi"/>
                <w:bCs/>
                <w:sz w:val="18"/>
                <w:szCs w:val="18"/>
              </w:rPr>
              <w:t xml:space="preserve">Anxiety symptoms </w:t>
            </w:r>
            <w:r>
              <w:rPr>
                <w:rFonts w:cstheme="minorHAnsi"/>
                <w:bCs/>
                <w:sz w:val="18"/>
                <w:szCs w:val="18"/>
              </w:rPr>
              <w:t>(</w:t>
            </w:r>
            <w:r w:rsidRPr="007B344E">
              <w:rPr>
                <w:rFonts w:cstheme="minorHAnsi"/>
                <w:bCs/>
                <w:sz w:val="18"/>
                <w:szCs w:val="18"/>
              </w:rPr>
              <w:t>above cut-off ≥10)</w:t>
            </w:r>
          </w:p>
        </w:tc>
        <w:tc>
          <w:tcPr>
            <w:tcW w:w="156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1.4%)</w:t>
            </w:r>
          </w:p>
        </w:tc>
        <w:tc>
          <w:tcPr>
            <w:tcW w:w="1559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.8%)</w:t>
            </w:r>
          </w:p>
        </w:tc>
        <w:tc>
          <w:tcPr>
            <w:tcW w:w="138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4.1%)</w:t>
            </w:r>
          </w:p>
        </w:tc>
        <w:tc>
          <w:tcPr>
            <w:tcW w:w="147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0.7%)</w:t>
            </w:r>
          </w:p>
        </w:tc>
        <w:tc>
          <w:tcPr>
            <w:tcW w:w="1696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3.3%)</w:t>
            </w:r>
          </w:p>
        </w:tc>
        <w:tc>
          <w:tcPr>
            <w:tcW w:w="1833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6.14, 0.04</w:t>
            </w:r>
          </w:p>
        </w:tc>
      </w:tr>
      <w:tr w:rsidR="00971A5C" w:rsidRPr="007B344E" w:rsidTr="00AA4599">
        <w:trPr>
          <w:trHeight w:val="20"/>
        </w:trPr>
        <w:tc>
          <w:tcPr>
            <w:tcW w:w="3402" w:type="dxa"/>
            <w:vAlign w:val="center"/>
          </w:tcPr>
          <w:p w:rsidR="00971A5C" w:rsidRPr="007B344E" w:rsidRDefault="007A5059" w:rsidP="007A5059">
            <w:pPr>
              <w:rPr>
                <w:rFonts w:cstheme="minorHAnsi"/>
                <w:b/>
                <w:sz w:val="18"/>
                <w:szCs w:val="18"/>
              </w:rPr>
            </w:pPr>
            <w:r w:rsidRPr="007A5059">
              <w:rPr>
                <w:rFonts w:cstheme="minorHAnsi"/>
                <w:bCs/>
                <w:sz w:val="18"/>
                <w:szCs w:val="18"/>
              </w:rPr>
              <w:t xml:space="preserve">Posttraumatic stress symptoms </w:t>
            </w:r>
            <w:r w:rsidR="00971A5C">
              <w:rPr>
                <w:rFonts w:cstheme="minorHAnsi"/>
                <w:bCs/>
                <w:sz w:val="18"/>
                <w:szCs w:val="18"/>
              </w:rPr>
              <w:t>(</w:t>
            </w:r>
            <w:r w:rsidR="00971A5C" w:rsidRPr="007B344E">
              <w:rPr>
                <w:rFonts w:cstheme="minorHAnsi"/>
                <w:bCs/>
                <w:sz w:val="18"/>
                <w:szCs w:val="18"/>
              </w:rPr>
              <w:t>above cut-off)</w:t>
            </w:r>
            <w:bookmarkStart w:id="1" w:name="_GoBack"/>
            <w:bookmarkEnd w:id="1"/>
          </w:p>
        </w:tc>
        <w:tc>
          <w:tcPr>
            <w:tcW w:w="156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0.6%)</w:t>
            </w:r>
          </w:p>
        </w:tc>
        <w:tc>
          <w:tcPr>
            <w:tcW w:w="1559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.8%)</w:t>
            </w:r>
          </w:p>
        </w:tc>
        <w:tc>
          <w:tcPr>
            <w:tcW w:w="138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147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0.2%)</w:t>
            </w:r>
          </w:p>
        </w:tc>
        <w:tc>
          <w:tcPr>
            <w:tcW w:w="1696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1833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36, 0.18</w:t>
            </w:r>
          </w:p>
        </w:tc>
      </w:tr>
      <w:tr w:rsidR="00971A5C" w:rsidRPr="007B344E" w:rsidTr="00AA4599">
        <w:trPr>
          <w:trHeight w:val="20"/>
        </w:trPr>
        <w:tc>
          <w:tcPr>
            <w:tcW w:w="3402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 w:rsidRPr="007B344E">
              <w:rPr>
                <w:rFonts w:cstheme="minorHAnsi"/>
                <w:bCs/>
                <w:sz w:val="18"/>
                <w:szCs w:val="18"/>
              </w:rPr>
              <w:t>Suicidality symptoms (above cut-off [≥1])</w:t>
            </w:r>
          </w:p>
        </w:tc>
        <w:tc>
          <w:tcPr>
            <w:tcW w:w="156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 (6.1%)</w:t>
            </w:r>
          </w:p>
        </w:tc>
        <w:tc>
          <w:tcPr>
            <w:tcW w:w="1559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6.1%)</w:t>
            </w:r>
          </w:p>
        </w:tc>
        <w:tc>
          <w:tcPr>
            <w:tcW w:w="138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10.2%)</w:t>
            </w:r>
          </w:p>
        </w:tc>
        <w:tc>
          <w:tcPr>
            <w:tcW w:w="1470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4.5%)</w:t>
            </w:r>
          </w:p>
        </w:tc>
        <w:tc>
          <w:tcPr>
            <w:tcW w:w="1696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14.8%)</w:t>
            </w:r>
          </w:p>
        </w:tc>
        <w:tc>
          <w:tcPr>
            <w:tcW w:w="1833" w:type="dxa"/>
            <w:vAlign w:val="center"/>
          </w:tcPr>
          <w:p w:rsidR="00971A5C" w:rsidRPr="007B344E" w:rsidRDefault="00971A5C" w:rsidP="00AA459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1.56, 0.009</w:t>
            </w:r>
          </w:p>
        </w:tc>
      </w:tr>
    </w:tbl>
    <w:bookmarkEnd w:id="0"/>
    <w:p w:rsidR="00971A5C" w:rsidRPr="007B344E" w:rsidRDefault="00971A5C" w:rsidP="00971A5C">
      <w:pPr>
        <w:spacing w:after="0"/>
        <w:rPr>
          <w:rFonts w:cstheme="minorHAnsi"/>
          <w:b/>
          <w:bCs/>
        </w:rPr>
      </w:pPr>
      <w:r>
        <w:rPr>
          <w:rFonts w:cs="Calibri"/>
          <w:sz w:val="18"/>
          <w:szCs w:val="18"/>
        </w:rPr>
        <w:t xml:space="preserve">NB. Common mental disorder (scoring above the cut-off on one or more screen measure for mental health), </w:t>
      </w:r>
      <w:proofErr w:type="gramStart"/>
      <w:r>
        <w:rPr>
          <w:rFonts w:cs="Calibri"/>
          <w:sz w:val="18"/>
          <w:szCs w:val="18"/>
        </w:rPr>
        <w:t>Mental</w:t>
      </w:r>
      <w:proofErr w:type="gramEnd"/>
      <w:r>
        <w:rPr>
          <w:rFonts w:cs="Calibri"/>
          <w:sz w:val="18"/>
          <w:szCs w:val="18"/>
        </w:rPr>
        <w:t xml:space="preserve"> health comorbidities (experiencing two or more common mental disorders concurrently).</w:t>
      </w:r>
    </w:p>
    <w:p w:rsidR="00971A5C" w:rsidRPr="007B344E" w:rsidRDefault="00971A5C" w:rsidP="00971A5C">
      <w:pPr>
        <w:spacing w:after="0"/>
        <w:rPr>
          <w:rFonts w:cstheme="minorHAnsi"/>
          <w:b/>
          <w:bCs/>
        </w:rPr>
      </w:pPr>
    </w:p>
    <w:p w:rsidR="00971A5C" w:rsidRDefault="00971A5C" w:rsidP="00971A5C"/>
    <w:p w:rsidR="00971A5C" w:rsidRPr="008173C1" w:rsidRDefault="00971A5C" w:rsidP="00971A5C"/>
    <w:p w:rsidR="00622EED" w:rsidRDefault="00622EED"/>
    <w:sectPr w:rsidR="00622EED" w:rsidSect="00E955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A5C"/>
    <w:rsid w:val="00004D38"/>
    <w:rsid w:val="000062BD"/>
    <w:rsid w:val="00010E86"/>
    <w:rsid w:val="0001346B"/>
    <w:rsid w:val="0001631A"/>
    <w:rsid w:val="0001638D"/>
    <w:rsid w:val="000171D6"/>
    <w:rsid w:val="000176DF"/>
    <w:rsid w:val="00017D15"/>
    <w:rsid w:val="00022710"/>
    <w:rsid w:val="00025E0F"/>
    <w:rsid w:val="00030489"/>
    <w:rsid w:val="00035A40"/>
    <w:rsid w:val="00043FB2"/>
    <w:rsid w:val="00045163"/>
    <w:rsid w:val="0005019C"/>
    <w:rsid w:val="00053580"/>
    <w:rsid w:val="00053E39"/>
    <w:rsid w:val="00055665"/>
    <w:rsid w:val="00061B59"/>
    <w:rsid w:val="00062900"/>
    <w:rsid w:val="00062FBB"/>
    <w:rsid w:val="00066833"/>
    <w:rsid w:val="000669FF"/>
    <w:rsid w:val="00071C46"/>
    <w:rsid w:val="00071E81"/>
    <w:rsid w:val="00072FF5"/>
    <w:rsid w:val="000739E9"/>
    <w:rsid w:val="00074F48"/>
    <w:rsid w:val="00080FCF"/>
    <w:rsid w:val="00082E5A"/>
    <w:rsid w:val="00091C43"/>
    <w:rsid w:val="00093889"/>
    <w:rsid w:val="000956A8"/>
    <w:rsid w:val="00095A86"/>
    <w:rsid w:val="00095D35"/>
    <w:rsid w:val="000977A7"/>
    <w:rsid w:val="000A037E"/>
    <w:rsid w:val="000A27CB"/>
    <w:rsid w:val="000A5651"/>
    <w:rsid w:val="000A57D6"/>
    <w:rsid w:val="000A6475"/>
    <w:rsid w:val="000A6639"/>
    <w:rsid w:val="000A75E9"/>
    <w:rsid w:val="000B4E0C"/>
    <w:rsid w:val="000B514B"/>
    <w:rsid w:val="000B5A4E"/>
    <w:rsid w:val="000B68E8"/>
    <w:rsid w:val="000C34D7"/>
    <w:rsid w:val="000C70A7"/>
    <w:rsid w:val="000C7677"/>
    <w:rsid w:val="000C7CD9"/>
    <w:rsid w:val="000D1C10"/>
    <w:rsid w:val="000D4A19"/>
    <w:rsid w:val="000D6C1D"/>
    <w:rsid w:val="000E307C"/>
    <w:rsid w:val="000E31EF"/>
    <w:rsid w:val="000E530F"/>
    <w:rsid w:val="000E6CC0"/>
    <w:rsid w:val="000F0E25"/>
    <w:rsid w:val="000F135F"/>
    <w:rsid w:val="00101E1E"/>
    <w:rsid w:val="001026BC"/>
    <w:rsid w:val="00104103"/>
    <w:rsid w:val="00113252"/>
    <w:rsid w:val="00113981"/>
    <w:rsid w:val="00116A99"/>
    <w:rsid w:val="00122D7D"/>
    <w:rsid w:val="00123688"/>
    <w:rsid w:val="00123F79"/>
    <w:rsid w:val="001267E8"/>
    <w:rsid w:val="00130E03"/>
    <w:rsid w:val="00132EC1"/>
    <w:rsid w:val="00135058"/>
    <w:rsid w:val="00135C9C"/>
    <w:rsid w:val="0013682B"/>
    <w:rsid w:val="00142423"/>
    <w:rsid w:val="00143391"/>
    <w:rsid w:val="0014621C"/>
    <w:rsid w:val="00150101"/>
    <w:rsid w:val="00150DB8"/>
    <w:rsid w:val="00151620"/>
    <w:rsid w:val="00152F1C"/>
    <w:rsid w:val="0016382C"/>
    <w:rsid w:val="00166E91"/>
    <w:rsid w:val="00167476"/>
    <w:rsid w:val="00170DF1"/>
    <w:rsid w:val="00171081"/>
    <w:rsid w:val="00174B73"/>
    <w:rsid w:val="00174DF5"/>
    <w:rsid w:val="00174F4C"/>
    <w:rsid w:val="00177DC7"/>
    <w:rsid w:val="00181DF0"/>
    <w:rsid w:val="001821DE"/>
    <w:rsid w:val="00190356"/>
    <w:rsid w:val="00191404"/>
    <w:rsid w:val="00191F7F"/>
    <w:rsid w:val="00197926"/>
    <w:rsid w:val="001A5852"/>
    <w:rsid w:val="001A79F6"/>
    <w:rsid w:val="001B01CD"/>
    <w:rsid w:val="001B63C7"/>
    <w:rsid w:val="001C2B64"/>
    <w:rsid w:val="001C3151"/>
    <w:rsid w:val="001D0EF7"/>
    <w:rsid w:val="001D1E2E"/>
    <w:rsid w:val="001E4A25"/>
    <w:rsid w:val="001F1BED"/>
    <w:rsid w:val="001F609E"/>
    <w:rsid w:val="001F7484"/>
    <w:rsid w:val="002022C1"/>
    <w:rsid w:val="00204410"/>
    <w:rsid w:val="00204EAB"/>
    <w:rsid w:val="00205613"/>
    <w:rsid w:val="002057D5"/>
    <w:rsid w:val="00206B5B"/>
    <w:rsid w:val="00206DC5"/>
    <w:rsid w:val="00213191"/>
    <w:rsid w:val="00214A1D"/>
    <w:rsid w:val="00215AE0"/>
    <w:rsid w:val="00220655"/>
    <w:rsid w:val="00221E17"/>
    <w:rsid w:val="00222852"/>
    <w:rsid w:val="00224D37"/>
    <w:rsid w:val="00225C86"/>
    <w:rsid w:val="00225D9F"/>
    <w:rsid w:val="00232535"/>
    <w:rsid w:val="00232ECC"/>
    <w:rsid w:val="00232F40"/>
    <w:rsid w:val="00237FCA"/>
    <w:rsid w:val="002402EF"/>
    <w:rsid w:val="00240F8C"/>
    <w:rsid w:val="0024334F"/>
    <w:rsid w:val="0024476E"/>
    <w:rsid w:val="002455C9"/>
    <w:rsid w:val="00247783"/>
    <w:rsid w:val="00251F6C"/>
    <w:rsid w:val="00252294"/>
    <w:rsid w:val="00252A98"/>
    <w:rsid w:val="00254356"/>
    <w:rsid w:val="002553D0"/>
    <w:rsid w:val="002570B6"/>
    <w:rsid w:val="00257774"/>
    <w:rsid w:val="0026304A"/>
    <w:rsid w:val="00263062"/>
    <w:rsid w:val="002632C7"/>
    <w:rsid w:val="00264550"/>
    <w:rsid w:val="0026542B"/>
    <w:rsid w:val="00271112"/>
    <w:rsid w:val="00271482"/>
    <w:rsid w:val="0027460D"/>
    <w:rsid w:val="0028215F"/>
    <w:rsid w:val="00284041"/>
    <w:rsid w:val="002848DB"/>
    <w:rsid w:val="00284B1C"/>
    <w:rsid w:val="00285A91"/>
    <w:rsid w:val="00287BA4"/>
    <w:rsid w:val="00292BFB"/>
    <w:rsid w:val="002A53EF"/>
    <w:rsid w:val="002A6243"/>
    <w:rsid w:val="002A7D89"/>
    <w:rsid w:val="002B1F94"/>
    <w:rsid w:val="002B3EFA"/>
    <w:rsid w:val="002B4279"/>
    <w:rsid w:val="002B428D"/>
    <w:rsid w:val="002B4D75"/>
    <w:rsid w:val="002B66FC"/>
    <w:rsid w:val="002C08A1"/>
    <w:rsid w:val="002C4635"/>
    <w:rsid w:val="002C5C09"/>
    <w:rsid w:val="002C7ECC"/>
    <w:rsid w:val="002D19B4"/>
    <w:rsid w:val="002D2602"/>
    <w:rsid w:val="002D62A0"/>
    <w:rsid w:val="002D713C"/>
    <w:rsid w:val="002E0AFC"/>
    <w:rsid w:val="002E3F8A"/>
    <w:rsid w:val="002E7B8A"/>
    <w:rsid w:val="002F0218"/>
    <w:rsid w:val="002F29F8"/>
    <w:rsid w:val="002F2A3B"/>
    <w:rsid w:val="002F2EE2"/>
    <w:rsid w:val="002F53A4"/>
    <w:rsid w:val="00300340"/>
    <w:rsid w:val="00303975"/>
    <w:rsid w:val="00303A70"/>
    <w:rsid w:val="00305611"/>
    <w:rsid w:val="0030609B"/>
    <w:rsid w:val="00306D8D"/>
    <w:rsid w:val="00311A65"/>
    <w:rsid w:val="0031494B"/>
    <w:rsid w:val="003204F0"/>
    <w:rsid w:val="00320A45"/>
    <w:rsid w:val="00325F1F"/>
    <w:rsid w:val="00326027"/>
    <w:rsid w:val="003279CF"/>
    <w:rsid w:val="003359F4"/>
    <w:rsid w:val="00335AAA"/>
    <w:rsid w:val="0033631C"/>
    <w:rsid w:val="00336EA4"/>
    <w:rsid w:val="003423F0"/>
    <w:rsid w:val="003445CA"/>
    <w:rsid w:val="003448BF"/>
    <w:rsid w:val="00345206"/>
    <w:rsid w:val="00346A0A"/>
    <w:rsid w:val="00351094"/>
    <w:rsid w:val="00351664"/>
    <w:rsid w:val="003555BC"/>
    <w:rsid w:val="00356AA5"/>
    <w:rsid w:val="00357D9D"/>
    <w:rsid w:val="00363552"/>
    <w:rsid w:val="00363A26"/>
    <w:rsid w:val="00365222"/>
    <w:rsid w:val="00365332"/>
    <w:rsid w:val="0036672A"/>
    <w:rsid w:val="003672A3"/>
    <w:rsid w:val="00370FE2"/>
    <w:rsid w:val="003777CC"/>
    <w:rsid w:val="00380CD6"/>
    <w:rsid w:val="00383A61"/>
    <w:rsid w:val="00385247"/>
    <w:rsid w:val="003857BA"/>
    <w:rsid w:val="00390269"/>
    <w:rsid w:val="003902D2"/>
    <w:rsid w:val="0039129F"/>
    <w:rsid w:val="003A2054"/>
    <w:rsid w:val="003A6470"/>
    <w:rsid w:val="003A72BB"/>
    <w:rsid w:val="003B0420"/>
    <w:rsid w:val="003B129C"/>
    <w:rsid w:val="003B324A"/>
    <w:rsid w:val="003B3D39"/>
    <w:rsid w:val="003B7C5C"/>
    <w:rsid w:val="003C2450"/>
    <w:rsid w:val="003C38DB"/>
    <w:rsid w:val="003C7270"/>
    <w:rsid w:val="003D6ABC"/>
    <w:rsid w:val="003D7819"/>
    <w:rsid w:val="003E38B3"/>
    <w:rsid w:val="003E5B3E"/>
    <w:rsid w:val="003E6EE9"/>
    <w:rsid w:val="003F0FB8"/>
    <w:rsid w:val="003F12A1"/>
    <w:rsid w:val="003F16D2"/>
    <w:rsid w:val="003F1D66"/>
    <w:rsid w:val="003F4FB7"/>
    <w:rsid w:val="003F50EF"/>
    <w:rsid w:val="00401553"/>
    <w:rsid w:val="00403CFB"/>
    <w:rsid w:val="00404C82"/>
    <w:rsid w:val="00415018"/>
    <w:rsid w:val="00415EFD"/>
    <w:rsid w:val="004167CD"/>
    <w:rsid w:val="004225E7"/>
    <w:rsid w:val="00424CB7"/>
    <w:rsid w:val="00426524"/>
    <w:rsid w:val="0042740D"/>
    <w:rsid w:val="00427701"/>
    <w:rsid w:val="00435321"/>
    <w:rsid w:val="0043583F"/>
    <w:rsid w:val="00435E82"/>
    <w:rsid w:val="00437985"/>
    <w:rsid w:val="004406EE"/>
    <w:rsid w:val="00442B93"/>
    <w:rsid w:val="00445ACD"/>
    <w:rsid w:val="00447442"/>
    <w:rsid w:val="00447D2F"/>
    <w:rsid w:val="00447FDE"/>
    <w:rsid w:val="00453903"/>
    <w:rsid w:val="00463A93"/>
    <w:rsid w:val="00467295"/>
    <w:rsid w:val="004717CE"/>
    <w:rsid w:val="00472FD9"/>
    <w:rsid w:val="00474292"/>
    <w:rsid w:val="004758D1"/>
    <w:rsid w:val="004801B4"/>
    <w:rsid w:val="00483750"/>
    <w:rsid w:val="0048520F"/>
    <w:rsid w:val="004905D1"/>
    <w:rsid w:val="00491692"/>
    <w:rsid w:val="004924D1"/>
    <w:rsid w:val="004A2087"/>
    <w:rsid w:val="004A3175"/>
    <w:rsid w:val="004A6657"/>
    <w:rsid w:val="004A75EB"/>
    <w:rsid w:val="004B2024"/>
    <w:rsid w:val="004B32BB"/>
    <w:rsid w:val="004C0995"/>
    <w:rsid w:val="004C4369"/>
    <w:rsid w:val="004C4FE6"/>
    <w:rsid w:val="004C62A1"/>
    <w:rsid w:val="004C77A4"/>
    <w:rsid w:val="004D00BA"/>
    <w:rsid w:val="004D052F"/>
    <w:rsid w:val="004D09B8"/>
    <w:rsid w:val="004D198D"/>
    <w:rsid w:val="004D48F9"/>
    <w:rsid w:val="004D6066"/>
    <w:rsid w:val="004E2B57"/>
    <w:rsid w:val="004E4C22"/>
    <w:rsid w:val="004F3B0D"/>
    <w:rsid w:val="004F3FFF"/>
    <w:rsid w:val="004F4131"/>
    <w:rsid w:val="004F4186"/>
    <w:rsid w:val="004F675E"/>
    <w:rsid w:val="004F7DFD"/>
    <w:rsid w:val="00501E4F"/>
    <w:rsid w:val="0050441F"/>
    <w:rsid w:val="00505718"/>
    <w:rsid w:val="00505D12"/>
    <w:rsid w:val="00507D40"/>
    <w:rsid w:val="005100BB"/>
    <w:rsid w:val="00515015"/>
    <w:rsid w:val="005154AA"/>
    <w:rsid w:val="005159D2"/>
    <w:rsid w:val="00515FCF"/>
    <w:rsid w:val="00515FE9"/>
    <w:rsid w:val="00517E71"/>
    <w:rsid w:val="00520844"/>
    <w:rsid w:val="00522E0E"/>
    <w:rsid w:val="00530B9E"/>
    <w:rsid w:val="00533B35"/>
    <w:rsid w:val="0053443D"/>
    <w:rsid w:val="005363AE"/>
    <w:rsid w:val="00541696"/>
    <w:rsid w:val="005424AD"/>
    <w:rsid w:val="00546D87"/>
    <w:rsid w:val="0054792F"/>
    <w:rsid w:val="00550C5E"/>
    <w:rsid w:val="005514AB"/>
    <w:rsid w:val="0055151B"/>
    <w:rsid w:val="00551C9D"/>
    <w:rsid w:val="005537A8"/>
    <w:rsid w:val="00553C01"/>
    <w:rsid w:val="00555515"/>
    <w:rsid w:val="00556E77"/>
    <w:rsid w:val="00561303"/>
    <w:rsid w:val="00561830"/>
    <w:rsid w:val="00567CC2"/>
    <w:rsid w:val="00570C0E"/>
    <w:rsid w:val="00573593"/>
    <w:rsid w:val="00573D32"/>
    <w:rsid w:val="00575A17"/>
    <w:rsid w:val="00581FD9"/>
    <w:rsid w:val="00582113"/>
    <w:rsid w:val="00583520"/>
    <w:rsid w:val="00584C93"/>
    <w:rsid w:val="005857E4"/>
    <w:rsid w:val="00586509"/>
    <w:rsid w:val="005867A8"/>
    <w:rsid w:val="00590511"/>
    <w:rsid w:val="0059186C"/>
    <w:rsid w:val="00594B94"/>
    <w:rsid w:val="005A0F96"/>
    <w:rsid w:val="005A1A60"/>
    <w:rsid w:val="005A1CD8"/>
    <w:rsid w:val="005A344A"/>
    <w:rsid w:val="005B0B54"/>
    <w:rsid w:val="005B502C"/>
    <w:rsid w:val="005B6610"/>
    <w:rsid w:val="005B6FA6"/>
    <w:rsid w:val="005B754E"/>
    <w:rsid w:val="005C04FB"/>
    <w:rsid w:val="005C6FFA"/>
    <w:rsid w:val="005D0609"/>
    <w:rsid w:val="005E1B71"/>
    <w:rsid w:val="005E306E"/>
    <w:rsid w:val="005E3129"/>
    <w:rsid w:val="005E4E6C"/>
    <w:rsid w:val="005E688C"/>
    <w:rsid w:val="005E6DD0"/>
    <w:rsid w:val="005F0CEE"/>
    <w:rsid w:val="005F2BD7"/>
    <w:rsid w:val="005F35FB"/>
    <w:rsid w:val="005F4045"/>
    <w:rsid w:val="005F4DEF"/>
    <w:rsid w:val="005F6ED4"/>
    <w:rsid w:val="005F7BBC"/>
    <w:rsid w:val="0060135E"/>
    <w:rsid w:val="006019A8"/>
    <w:rsid w:val="0060352D"/>
    <w:rsid w:val="00604915"/>
    <w:rsid w:val="00604E87"/>
    <w:rsid w:val="006057FE"/>
    <w:rsid w:val="0060695C"/>
    <w:rsid w:val="00606F72"/>
    <w:rsid w:val="00607AB1"/>
    <w:rsid w:val="0061150D"/>
    <w:rsid w:val="0061198B"/>
    <w:rsid w:val="00614A72"/>
    <w:rsid w:val="006158B6"/>
    <w:rsid w:val="006200B2"/>
    <w:rsid w:val="006200F1"/>
    <w:rsid w:val="006200FA"/>
    <w:rsid w:val="00620152"/>
    <w:rsid w:val="00620502"/>
    <w:rsid w:val="00622EED"/>
    <w:rsid w:val="00623F89"/>
    <w:rsid w:val="006279E3"/>
    <w:rsid w:val="0063077D"/>
    <w:rsid w:val="00632324"/>
    <w:rsid w:val="00634073"/>
    <w:rsid w:val="00635B65"/>
    <w:rsid w:val="00637506"/>
    <w:rsid w:val="006411AD"/>
    <w:rsid w:val="00643A9B"/>
    <w:rsid w:val="00645109"/>
    <w:rsid w:val="006560EA"/>
    <w:rsid w:val="00661518"/>
    <w:rsid w:val="00661E48"/>
    <w:rsid w:val="00662BBD"/>
    <w:rsid w:val="00662D42"/>
    <w:rsid w:val="006630C4"/>
    <w:rsid w:val="0066453D"/>
    <w:rsid w:val="00666626"/>
    <w:rsid w:val="00666AAF"/>
    <w:rsid w:val="00670538"/>
    <w:rsid w:val="00673656"/>
    <w:rsid w:val="00673808"/>
    <w:rsid w:val="00675D04"/>
    <w:rsid w:val="00677CF6"/>
    <w:rsid w:val="00680DA4"/>
    <w:rsid w:val="006827A8"/>
    <w:rsid w:val="00682DAC"/>
    <w:rsid w:val="0068318D"/>
    <w:rsid w:val="006832E2"/>
    <w:rsid w:val="00686EF2"/>
    <w:rsid w:val="0069418F"/>
    <w:rsid w:val="006975BA"/>
    <w:rsid w:val="006A4339"/>
    <w:rsid w:val="006A4C4E"/>
    <w:rsid w:val="006A533F"/>
    <w:rsid w:val="006A57C6"/>
    <w:rsid w:val="006B1A08"/>
    <w:rsid w:val="006B28A1"/>
    <w:rsid w:val="006B3DAB"/>
    <w:rsid w:val="006B4B67"/>
    <w:rsid w:val="006B57E4"/>
    <w:rsid w:val="006C50E1"/>
    <w:rsid w:val="006C6A53"/>
    <w:rsid w:val="006C7C51"/>
    <w:rsid w:val="006D1EE8"/>
    <w:rsid w:val="006D4275"/>
    <w:rsid w:val="006D4ACF"/>
    <w:rsid w:val="006D6C2B"/>
    <w:rsid w:val="006D7694"/>
    <w:rsid w:val="006E35F8"/>
    <w:rsid w:val="006F5A94"/>
    <w:rsid w:val="006F723F"/>
    <w:rsid w:val="007007E2"/>
    <w:rsid w:val="007031C7"/>
    <w:rsid w:val="00703331"/>
    <w:rsid w:val="00711029"/>
    <w:rsid w:val="0071283B"/>
    <w:rsid w:val="00714A8D"/>
    <w:rsid w:val="00715C52"/>
    <w:rsid w:val="00716959"/>
    <w:rsid w:val="0071696F"/>
    <w:rsid w:val="007172ED"/>
    <w:rsid w:val="00720181"/>
    <w:rsid w:val="00721947"/>
    <w:rsid w:val="00721EB9"/>
    <w:rsid w:val="007230F6"/>
    <w:rsid w:val="00724378"/>
    <w:rsid w:val="00730149"/>
    <w:rsid w:val="00730554"/>
    <w:rsid w:val="00732215"/>
    <w:rsid w:val="00737D3C"/>
    <w:rsid w:val="00737E58"/>
    <w:rsid w:val="00745396"/>
    <w:rsid w:val="007474F0"/>
    <w:rsid w:val="007537EF"/>
    <w:rsid w:val="00756AB2"/>
    <w:rsid w:val="00757958"/>
    <w:rsid w:val="00757989"/>
    <w:rsid w:val="00760935"/>
    <w:rsid w:val="007609A1"/>
    <w:rsid w:val="00764BE5"/>
    <w:rsid w:val="007663C2"/>
    <w:rsid w:val="00770817"/>
    <w:rsid w:val="00770DCF"/>
    <w:rsid w:val="00781611"/>
    <w:rsid w:val="00786955"/>
    <w:rsid w:val="00792D27"/>
    <w:rsid w:val="00795C2E"/>
    <w:rsid w:val="007A25DA"/>
    <w:rsid w:val="007A29C4"/>
    <w:rsid w:val="007A2C5F"/>
    <w:rsid w:val="007A5059"/>
    <w:rsid w:val="007A63E4"/>
    <w:rsid w:val="007A6843"/>
    <w:rsid w:val="007B19AE"/>
    <w:rsid w:val="007B279C"/>
    <w:rsid w:val="007B2DD0"/>
    <w:rsid w:val="007B31DD"/>
    <w:rsid w:val="007B44F7"/>
    <w:rsid w:val="007B7258"/>
    <w:rsid w:val="007B76E0"/>
    <w:rsid w:val="007C0989"/>
    <w:rsid w:val="007C616B"/>
    <w:rsid w:val="007C69D9"/>
    <w:rsid w:val="007C6A5E"/>
    <w:rsid w:val="007D33AD"/>
    <w:rsid w:val="007D5302"/>
    <w:rsid w:val="007D6231"/>
    <w:rsid w:val="007D6B70"/>
    <w:rsid w:val="007E1358"/>
    <w:rsid w:val="007E1573"/>
    <w:rsid w:val="007E3AD8"/>
    <w:rsid w:val="007E485A"/>
    <w:rsid w:val="007E57C7"/>
    <w:rsid w:val="007E64E8"/>
    <w:rsid w:val="007F43C1"/>
    <w:rsid w:val="007F6B29"/>
    <w:rsid w:val="00800FB1"/>
    <w:rsid w:val="008023D0"/>
    <w:rsid w:val="0080413C"/>
    <w:rsid w:val="008069EA"/>
    <w:rsid w:val="00806D13"/>
    <w:rsid w:val="00807101"/>
    <w:rsid w:val="008072D1"/>
    <w:rsid w:val="00811375"/>
    <w:rsid w:val="008132CD"/>
    <w:rsid w:val="00817CB5"/>
    <w:rsid w:val="0082126F"/>
    <w:rsid w:val="0082625E"/>
    <w:rsid w:val="00830327"/>
    <w:rsid w:val="008304D2"/>
    <w:rsid w:val="00832F17"/>
    <w:rsid w:val="00833928"/>
    <w:rsid w:val="00833FF3"/>
    <w:rsid w:val="008357AE"/>
    <w:rsid w:val="00837D22"/>
    <w:rsid w:val="00842212"/>
    <w:rsid w:val="00843CCD"/>
    <w:rsid w:val="00844A23"/>
    <w:rsid w:val="00844E6D"/>
    <w:rsid w:val="00845A69"/>
    <w:rsid w:val="0084645A"/>
    <w:rsid w:val="00850A03"/>
    <w:rsid w:val="00852B89"/>
    <w:rsid w:val="00852C67"/>
    <w:rsid w:val="00854C99"/>
    <w:rsid w:val="0085683B"/>
    <w:rsid w:val="00863558"/>
    <w:rsid w:val="00865651"/>
    <w:rsid w:val="00872392"/>
    <w:rsid w:val="00875EF9"/>
    <w:rsid w:val="00876E1A"/>
    <w:rsid w:val="0088191F"/>
    <w:rsid w:val="0088556B"/>
    <w:rsid w:val="00885FA1"/>
    <w:rsid w:val="00887949"/>
    <w:rsid w:val="0089433A"/>
    <w:rsid w:val="00895EDD"/>
    <w:rsid w:val="0089619F"/>
    <w:rsid w:val="008A2480"/>
    <w:rsid w:val="008A2C1F"/>
    <w:rsid w:val="008A4012"/>
    <w:rsid w:val="008A5F0A"/>
    <w:rsid w:val="008A7F19"/>
    <w:rsid w:val="008B1ACD"/>
    <w:rsid w:val="008B2168"/>
    <w:rsid w:val="008C1CA8"/>
    <w:rsid w:val="008C58F3"/>
    <w:rsid w:val="008C630E"/>
    <w:rsid w:val="008D085A"/>
    <w:rsid w:val="008D0AF0"/>
    <w:rsid w:val="008D3FAA"/>
    <w:rsid w:val="008E22DA"/>
    <w:rsid w:val="008E256E"/>
    <w:rsid w:val="008E31D4"/>
    <w:rsid w:val="008E39CD"/>
    <w:rsid w:val="008E48A0"/>
    <w:rsid w:val="008E7140"/>
    <w:rsid w:val="008E7752"/>
    <w:rsid w:val="008F2466"/>
    <w:rsid w:val="009012A7"/>
    <w:rsid w:val="00901870"/>
    <w:rsid w:val="00905E71"/>
    <w:rsid w:val="00905EF4"/>
    <w:rsid w:val="0090642B"/>
    <w:rsid w:val="00906C11"/>
    <w:rsid w:val="0090723B"/>
    <w:rsid w:val="00910A09"/>
    <w:rsid w:val="00912F5D"/>
    <w:rsid w:val="0091666E"/>
    <w:rsid w:val="00917633"/>
    <w:rsid w:val="00917713"/>
    <w:rsid w:val="00923952"/>
    <w:rsid w:val="00926280"/>
    <w:rsid w:val="009324A2"/>
    <w:rsid w:val="00935371"/>
    <w:rsid w:val="0093768E"/>
    <w:rsid w:val="00944DD1"/>
    <w:rsid w:val="009463C3"/>
    <w:rsid w:val="009465E9"/>
    <w:rsid w:val="009471C0"/>
    <w:rsid w:val="00947AB4"/>
    <w:rsid w:val="00950CCF"/>
    <w:rsid w:val="009531FE"/>
    <w:rsid w:val="00953986"/>
    <w:rsid w:val="00953C1A"/>
    <w:rsid w:val="00957AF7"/>
    <w:rsid w:val="00962609"/>
    <w:rsid w:val="00971435"/>
    <w:rsid w:val="00971A5C"/>
    <w:rsid w:val="00973E9F"/>
    <w:rsid w:val="00974BA7"/>
    <w:rsid w:val="00974E45"/>
    <w:rsid w:val="009750E6"/>
    <w:rsid w:val="0098327C"/>
    <w:rsid w:val="0098329E"/>
    <w:rsid w:val="009858C4"/>
    <w:rsid w:val="009860FD"/>
    <w:rsid w:val="009865FC"/>
    <w:rsid w:val="0098675D"/>
    <w:rsid w:val="00990EEF"/>
    <w:rsid w:val="0099245F"/>
    <w:rsid w:val="009928D4"/>
    <w:rsid w:val="0099522E"/>
    <w:rsid w:val="00995C6C"/>
    <w:rsid w:val="009961A5"/>
    <w:rsid w:val="009A41B2"/>
    <w:rsid w:val="009A6690"/>
    <w:rsid w:val="009B1C4B"/>
    <w:rsid w:val="009B5A8C"/>
    <w:rsid w:val="009B5D54"/>
    <w:rsid w:val="009B6EC0"/>
    <w:rsid w:val="009C5466"/>
    <w:rsid w:val="009D0C72"/>
    <w:rsid w:val="009D0D0B"/>
    <w:rsid w:val="009D1EF8"/>
    <w:rsid w:val="009D460A"/>
    <w:rsid w:val="009D48AF"/>
    <w:rsid w:val="009D6663"/>
    <w:rsid w:val="009E0CBD"/>
    <w:rsid w:val="009E4655"/>
    <w:rsid w:val="009E48B8"/>
    <w:rsid w:val="009E670A"/>
    <w:rsid w:val="009E7927"/>
    <w:rsid w:val="00A0329D"/>
    <w:rsid w:val="00A04CB5"/>
    <w:rsid w:val="00A0512F"/>
    <w:rsid w:val="00A07638"/>
    <w:rsid w:val="00A11C70"/>
    <w:rsid w:val="00A13BD1"/>
    <w:rsid w:val="00A13FD6"/>
    <w:rsid w:val="00A1533F"/>
    <w:rsid w:val="00A170CC"/>
    <w:rsid w:val="00A20B49"/>
    <w:rsid w:val="00A308BA"/>
    <w:rsid w:val="00A30B0C"/>
    <w:rsid w:val="00A31027"/>
    <w:rsid w:val="00A31E5A"/>
    <w:rsid w:val="00A35879"/>
    <w:rsid w:val="00A36B0E"/>
    <w:rsid w:val="00A43E8D"/>
    <w:rsid w:val="00A44623"/>
    <w:rsid w:val="00A45C59"/>
    <w:rsid w:val="00A50D0A"/>
    <w:rsid w:val="00A534C8"/>
    <w:rsid w:val="00A546AE"/>
    <w:rsid w:val="00A56BA1"/>
    <w:rsid w:val="00A5724B"/>
    <w:rsid w:val="00A57474"/>
    <w:rsid w:val="00A57C58"/>
    <w:rsid w:val="00A6085A"/>
    <w:rsid w:val="00A61FCD"/>
    <w:rsid w:val="00A62BB5"/>
    <w:rsid w:val="00A66D0B"/>
    <w:rsid w:val="00A67F31"/>
    <w:rsid w:val="00A70FD2"/>
    <w:rsid w:val="00A71545"/>
    <w:rsid w:val="00A7617F"/>
    <w:rsid w:val="00A76B30"/>
    <w:rsid w:val="00A8010D"/>
    <w:rsid w:val="00A82EA8"/>
    <w:rsid w:val="00A9135D"/>
    <w:rsid w:val="00A91F66"/>
    <w:rsid w:val="00A9296B"/>
    <w:rsid w:val="00A94109"/>
    <w:rsid w:val="00AA4688"/>
    <w:rsid w:val="00AB4530"/>
    <w:rsid w:val="00AB5056"/>
    <w:rsid w:val="00AB6BB9"/>
    <w:rsid w:val="00AB7CCC"/>
    <w:rsid w:val="00AC0E3C"/>
    <w:rsid w:val="00AC698C"/>
    <w:rsid w:val="00AC7566"/>
    <w:rsid w:val="00AD2BA0"/>
    <w:rsid w:val="00AD6C14"/>
    <w:rsid w:val="00AD6E8A"/>
    <w:rsid w:val="00AD747B"/>
    <w:rsid w:val="00AE4451"/>
    <w:rsid w:val="00AF604D"/>
    <w:rsid w:val="00AF686A"/>
    <w:rsid w:val="00B025E7"/>
    <w:rsid w:val="00B02A57"/>
    <w:rsid w:val="00B15AD0"/>
    <w:rsid w:val="00B16E55"/>
    <w:rsid w:val="00B17D4F"/>
    <w:rsid w:val="00B250A3"/>
    <w:rsid w:val="00B2540B"/>
    <w:rsid w:val="00B26335"/>
    <w:rsid w:val="00B30870"/>
    <w:rsid w:val="00B30F47"/>
    <w:rsid w:val="00B33DBE"/>
    <w:rsid w:val="00B36087"/>
    <w:rsid w:val="00B370FC"/>
    <w:rsid w:val="00B37903"/>
    <w:rsid w:val="00B37B18"/>
    <w:rsid w:val="00B405A7"/>
    <w:rsid w:val="00B408D0"/>
    <w:rsid w:val="00B40AEA"/>
    <w:rsid w:val="00B40DB0"/>
    <w:rsid w:val="00B43E84"/>
    <w:rsid w:val="00B44186"/>
    <w:rsid w:val="00B52AA2"/>
    <w:rsid w:val="00B53ABF"/>
    <w:rsid w:val="00B608C0"/>
    <w:rsid w:val="00B613DB"/>
    <w:rsid w:val="00B62E6F"/>
    <w:rsid w:val="00B640A7"/>
    <w:rsid w:val="00B650FF"/>
    <w:rsid w:val="00B75A05"/>
    <w:rsid w:val="00B75B34"/>
    <w:rsid w:val="00B80DD8"/>
    <w:rsid w:val="00B81A42"/>
    <w:rsid w:val="00B852B4"/>
    <w:rsid w:val="00B8707A"/>
    <w:rsid w:val="00B873E9"/>
    <w:rsid w:val="00B92352"/>
    <w:rsid w:val="00B954C3"/>
    <w:rsid w:val="00B9716B"/>
    <w:rsid w:val="00BA00F9"/>
    <w:rsid w:val="00BA0B76"/>
    <w:rsid w:val="00BA1C66"/>
    <w:rsid w:val="00BA1C78"/>
    <w:rsid w:val="00BA3154"/>
    <w:rsid w:val="00BA49BB"/>
    <w:rsid w:val="00BB67D5"/>
    <w:rsid w:val="00BC0D2A"/>
    <w:rsid w:val="00BC3C14"/>
    <w:rsid w:val="00BC4E3A"/>
    <w:rsid w:val="00BC5AE3"/>
    <w:rsid w:val="00BC5E9F"/>
    <w:rsid w:val="00BC7832"/>
    <w:rsid w:val="00BD15A3"/>
    <w:rsid w:val="00BD6D3C"/>
    <w:rsid w:val="00BD7D68"/>
    <w:rsid w:val="00BE08CF"/>
    <w:rsid w:val="00BE3BC0"/>
    <w:rsid w:val="00BF212C"/>
    <w:rsid w:val="00BF4D6D"/>
    <w:rsid w:val="00BF5DFB"/>
    <w:rsid w:val="00C01388"/>
    <w:rsid w:val="00C0245C"/>
    <w:rsid w:val="00C0601F"/>
    <w:rsid w:val="00C06272"/>
    <w:rsid w:val="00C068A7"/>
    <w:rsid w:val="00C10AC9"/>
    <w:rsid w:val="00C1139C"/>
    <w:rsid w:val="00C1180B"/>
    <w:rsid w:val="00C13390"/>
    <w:rsid w:val="00C14465"/>
    <w:rsid w:val="00C15B09"/>
    <w:rsid w:val="00C218D5"/>
    <w:rsid w:val="00C228C7"/>
    <w:rsid w:val="00C24614"/>
    <w:rsid w:val="00C2724C"/>
    <w:rsid w:val="00C27976"/>
    <w:rsid w:val="00C30C68"/>
    <w:rsid w:val="00C3125E"/>
    <w:rsid w:val="00C31472"/>
    <w:rsid w:val="00C3519E"/>
    <w:rsid w:val="00C35236"/>
    <w:rsid w:val="00C357FD"/>
    <w:rsid w:val="00C40B1C"/>
    <w:rsid w:val="00C54938"/>
    <w:rsid w:val="00C54CA5"/>
    <w:rsid w:val="00C56E9F"/>
    <w:rsid w:val="00C605B8"/>
    <w:rsid w:val="00C606F4"/>
    <w:rsid w:val="00C61413"/>
    <w:rsid w:val="00C6496D"/>
    <w:rsid w:val="00C705C6"/>
    <w:rsid w:val="00C718B1"/>
    <w:rsid w:val="00C722A7"/>
    <w:rsid w:val="00C7233B"/>
    <w:rsid w:val="00C7596A"/>
    <w:rsid w:val="00C76E32"/>
    <w:rsid w:val="00C77F16"/>
    <w:rsid w:val="00C8038D"/>
    <w:rsid w:val="00C806B8"/>
    <w:rsid w:val="00C823A0"/>
    <w:rsid w:val="00C866C2"/>
    <w:rsid w:val="00C93151"/>
    <w:rsid w:val="00CA2D0B"/>
    <w:rsid w:val="00CB0965"/>
    <w:rsid w:val="00CB13EF"/>
    <w:rsid w:val="00CB4DF5"/>
    <w:rsid w:val="00CB4FBB"/>
    <w:rsid w:val="00CB63B2"/>
    <w:rsid w:val="00CB6AC3"/>
    <w:rsid w:val="00CC0049"/>
    <w:rsid w:val="00CC1CE8"/>
    <w:rsid w:val="00CC549D"/>
    <w:rsid w:val="00CD113A"/>
    <w:rsid w:val="00CD223E"/>
    <w:rsid w:val="00CD51FE"/>
    <w:rsid w:val="00CD5D7E"/>
    <w:rsid w:val="00CD7012"/>
    <w:rsid w:val="00CE03AB"/>
    <w:rsid w:val="00CE545D"/>
    <w:rsid w:val="00CE56FF"/>
    <w:rsid w:val="00CE5B23"/>
    <w:rsid w:val="00CE616A"/>
    <w:rsid w:val="00CF172B"/>
    <w:rsid w:val="00CF4A85"/>
    <w:rsid w:val="00CF54DB"/>
    <w:rsid w:val="00CF58F4"/>
    <w:rsid w:val="00CF6DF1"/>
    <w:rsid w:val="00CF70C9"/>
    <w:rsid w:val="00D0094A"/>
    <w:rsid w:val="00D03043"/>
    <w:rsid w:val="00D0480E"/>
    <w:rsid w:val="00D07424"/>
    <w:rsid w:val="00D07D23"/>
    <w:rsid w:val="00D11BF6"/>
    <w:rsid w:val="00D15DB3"/>
    <w:rsid w:val="00D221DF"/>
    <w:rsid w:val="00D23725"/>
    <w:rsid w:val="00D23B51"/>
    <w:rsid w:val="00D23C09"/>
    <w:rsid w:val="00D24ED9"/>
    <w:rsid w:val="00D30898"/>
    <w:rsid w:val="00D30A6A"/>
    <w:rsid w:val="00D31A6B"/>
    <w:rsid w:val="00D3201E"/>
    <w:rsid w:val="00D34BF0"/>
    <w:rsid w:val="00D42CC6"/>
    <w:rsid w:val="00D43162"/>
    <w:rsid w:val="00D47D75"/>
    <w:rsid w:val="00D517E9"/>
    <w:rsid w:val="00D5218F"/>
    <w:rsid w:val="00D55824"/>
    <w:rsid w:val="00D61273"/>
    <w:rsid w:val="00D617A4"/>
    <w:rsid w:val="00D6197A"/>
    <w:rsid w:val="00D61D84"/>
    <w:rsid w:val="00D65116"/>
    <w:rsid w:val="00D651F1"/>
    <w:rsid w:val="00D65617"/>
    <w:rsid w:val="00D704F7"/>
    <w:rsid w:val="00D74B37"/>
    <w:rsid w:val="00D74C04"/>
    <w:rsid w:val="00D91B17"/>
    <w:rsid w:val="00D92159"/>
    <w:rsid w:val="00D92E47"/>
    <w:rsid w:val="00DA2E4A"/>
    <w:rsid w:val="00DA3507"/>
    <w:rsid w:val="00DA4B8C"/>
    <w:rsid w:val="00DA660A"/>
    <w:rsid w:val="00DA74BE"/>
    <w:rsid w:val="00DB427A"/>
    <w:rsid w:val="00DB6B47"/>
    <w:rsid w:val="00DC6021"/>
    <w:rsid w:val="00DC762E"/>
    <w:rsid w:val="00DC7B5F"/>
    <w:rsid w:val="00DD123A"/>
    <w:rsid w:val="00DD49CE"/>
    <w:rsid w:val="00DD6F86"/>
    <w:rsid w:val="00DE1B71"/>
    <w:rsid w:val="00DE6F2D"/>
    <w:rsid w:val="00DF196A"/>
    <w:rsid w:val="00DF4E9A"/>
    <w:rsid w:val="00DF678D"/>
    <w:rsid w:val="00E00DC4"/>
    <w:rsid w:val="00E019B6"/>
    <w:rsid w:val="00E02B01"/>
    <w:rsid w:val="00E048C2"/>
    <w:rsid w:val="00E072CE"/>
    <w:rsid w:val="00E1252F"/>
    <w:rsid w:val="00E12A89"/>
    <w:rsid w:val="00E162BE"/>
    <w:rsid w:val="00E1655A"/>
    <w:rsid w:val="00E16B85"/>
    <w:rsid w:val="00E17857"/>
    <w:rsid w:val="00E20538"/>
    <w:rsid w:val="00E205E3"/>
    <w:rsid w:val="00E211D7"/>
    <w:rsid w:val="00E22151"/>
    <w:rsid w:val="00E22F46"/>
    <w:rsid w:val="00E248DE"/>
    <w:rsid w:val="00E24B0F"/>
    <w:rsid w:val="00E25BC2"/>
    <w:rsid w:val="00E31637"/>
    <w:rsid w:val="00E376D8"/>
    <w:rsid w:val="00E37C8B"/>
    <w:rsid w:val="00E47406"/>
    <w:rsid w:val="00E54B3A"/>
    <w:rsid w:val="00E60CFC"/>
    <w:rsid w:val="00E62B28"/>
    <w:rsid w:val="00E62C61"/>
    <w:rsid w:val="00E66103"/>
    <w:rsid w:val="00E71D9D"/>
    <w:rsid w:val="00E7292B"/>
    <w:rsid w:val="00E811BA"/>
    <w:rsid w:val="00E87DD5"/>
    <w:rsid w:val="00E96605"/>
    <w:rsid w:val="00E96DA6"/>
    <w:rsid w:val="00EA7306"/>
    <w:rsid w:val="00EB1241"/>
    <w:rsid w:val="00EB1777"/>
    <w:rsid w:val="00EB1C98"/>
    <w:rsid w:val="00EB4FC6"/>
    <w:rsid w:val="00EB5563"/>
    <w:rsid w:val="00EC2C6C"/>
    <w:rsid w:val="00EC3DEC"/>
    <w:rsid w:val="00EC5202"/>
    <w:rsid w:val="00EC55C1"/>
    <w:rsid w:val="00EC5B39"/>
    <w:rsid w:val="00EC5C60"/>
    <w:rsid w:val="00EC6E1F"/>
    <w:rsid w:val="00EC7094"/>
    <w:rsid w:val="00ED00E2"/>
    <w:rsid w:val="00ED2FED"/>
    <w:rsid w:val="00ED39D8"/>
    <w:rsid w:val="00ED7080"/>
    <w:rsid w:val="00EE03B4"/>
    <w:rsid w:val="00EE2EFE"/>
    <w:rsid w:val="00EE3E19"/>
    <w:rsid w:val="00EE47B3"/>
    <w:rsid w:val="00EE4BCE"/>
    <w:rsid w:val="00EE4CBE"/>
    <w:rsid w:val="00EF2A8E"/>
    <w:rsid w:val="00EF4850"/>
    <w:rsid w:val="00EF7D60"/>
    <w:rsid w:val="00F01D7D"/>
    <w:rsid w:val="00F054A4"/>
    <w:rsid w:val="00F10421"/>
    <w:rsid w:val="00F13C9E"/>
    <w:rsid w:val="00F147A3"/>
    <w:rsid w:val="00F1625C"/>
    <w:rsid w:val="00F2121B"/>
    <w:rsid w:val="00F22593"/>
    <w:rsid w:val="00F22D77"/>
    <w:rsid w:val="00F23DD9"/>
    <w:rsid w:val="00F241FB"/>
    <w:rsid w:val="00F27B2F"/>
    <w:rsid w:val="00F31DB7"/>
    <w:rsid w:val="00F33AD2"/>
    <w:rsid w:val="00F36387"/>
    <w:rsid w:val="00F41B23"/>
    <w:rsid w:val="00F43065"/>
    <w:rsid w:val="00F435CE"/>
    <w:rsid w:val="00F464FE"/>
    <w:rsid w:val="00F46BAA"/>
    <w:rsid w:val="00F47C76"/>
    <w:rsid w:val="00F51568"/>
    <w:rsid w:val="00F52E4A"/>
    <w:rsid w:val="00F55F34"/>
    <w:rsid w:val="00F574F7"/>
    <w:rsid w:val="00F57EA9"/>
    <w:rsid w:val="00F62E6B"/>
    <w:rsid w:val="00F648D1"/>
    <w:rsid w:val="00F721E1"/>
    <w:rsid w:val="00F72599"/>
    <w:rsid w:val="00F7328E"/>
    <w:rsid w:val="00F81A75"/>
    <w:rsid w:val="00F8337C"/>
    <w:rsid w:val="00F84EB2"/>
    <w:rsid w:val="00F94A02"/>
    <w:rsid w:val="00F94C01"/>
    <w:rsid w:val="00F95801"/>
    <w:rsid w:val="00F96A4E"/>
    <w:rsid w:val="00FA0E54"/>
    <w:rsid w:val="00FA17CC"/>
    <w:rsid w:val="00FA3ED5"/>
    <w:rsid w:val="00FA7999"/>
    <w:rsid w:val="00FB00CF"/>
    <w:rsid w:val="00FB4317"/>
    <w:rsid w:val="00FB730E"/>
    <w:rsid w:val="00FC05AA"/>
    <w:rsid w:val="00FD26BE"/>
    <w:rsid w:val="00FD74F1"/>
    <w:rsid w:val="00FE20D1"/>
    <w:rsid w:val="00FF21D4"/>
    <w:rsid w:val="00FF250E"/>
    <w:rsid w:val="00FF2F96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A5C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A5C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Joselin Josy S.</cp:lastModifiedBy>
  <cp:revision>2</cp:revision>
  <dcterms:created xsi:type="dcterms:W3CDTF">2021-09-17T09:47:00Z</dcterms:created>
  <dcterms:modified xsi:type="dcterms:W3CDTF">2021-09-25T08:57:00Z</dcterms:modified>
</cp:coreProperties>
</file>